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A1723" w14:textId="77777777" w:rsidR="00D36EEC" w:rsidRPr="008C54D6" w:rsidRDefault="00D36EEC" w:rsidP="00D36EEC">
      <w:pPr>
        <w:rPr>
          <w:lang w:val="en-US"/>
        </w:rPr>
      </w:pPr>
      <w:r w:rsidRPr="00BA54AD">
        <w:rPr>
          <w:b/>
          <w:bCs/>
          <w:lang w:val="en-US"/>
        </w:rPr>
        <w:t xml:space="preserve">Multimedia appendix </w:t>
      </w:r>
      <w:r>
        <w:rPr>
          <w:b/>
          <w:bCs/>
          <w:lang w:val="en-US"/>
        </w:rPr>
        <w:t>4:</w:t>
      </w:r>
      <w:r>
        <w:rPr>
          <w:b/>
          <w:bCs/>
          <w:lang w:val="en-US"/>
        </w:rPr>
        <w:br/>
      </w:r>
      <w:r w:rsidRPr="008C54D6">
        <w:rPr>
          <w:lang w:val="en-US"/>
        </w:rPr>
        <w:t>Indicators and measurements for RE-AIM evaluation</w:t>
      </w:r>
    </w:p>
    <w:tbl>
      <w:tblPr>
        <w:tblW w:w="981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4549"/>
        <w:gridCol w:w="3731"/>
      </w:tblGrid>
      <w:tr w:rsidR="00D36EEC" w:rsidRPr="00404810" w14:paraId="43BFFCBA" w14:textId="77777777" w:rsidTr="004B1ADC">
        <w:trPr>
          <w:trHeight w:val="547"/>
        </w:trPr>
        <w:tc>
          <w:tcPr>
            <w:tcW w:w="153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A6677D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RE-AIM</w:t>
            </w:r>
            <w:r w:rsidRPr="0078308D">
              <w:rPr>
                <w:b/>
                <w:bCs/>
                <w:szCs w:val="24"/>
                <w:lang w:val="en-US"/>
              </w:rPr>
              <w:br/>
              <w:t>Indicators</w:t>
            </w:r>
          </w:p>
        </w:tc>
        <w:tc>
          <w:tcPr>
            <w:tcW w:w="454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DD1515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Measures</w:t>
            </w:r>
            <w:r w:rsidRPr="0078308D">
              <w:rPr>
                <w:b/>
                <w:bCs/>
                <w:szCs w:val="24"/>
                <w:lang w:val="en-US"/>
              </w:rPr>
              <w:br/>
            </w:r>
          </w:p>
        </w:tc>
        <w:tc>
          <w:tcPr>
            <w:tcW w:w="373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7E84F8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b/>
                <w:bCs/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Data sources</w:t>
            </w:r>
            <w:r w:rsidRPr="0078308D">
              <w:rPr>
                <w:b/>
                <w:bCs/>
                <w:szCs w:val="24"/>
                <w:lang w:val="en-US"/>
              </w:rPr>
              <w:br/>
            </w:r>
            <w:r w:rsidRPr="0078308D">
              <w:rPr>
                <w:szCs w:val="24"/>
                <w:lang w:val="en-US"/>
              </w:rPr>
              <w:t>(Not all data sources are applicable to all sites)</w:t>
            </w:r>
          </w:p>
        </w:tc>
      </w:tr>
      <w:tr w:rsidR="00D36EEC" w:rsidRPr="00404810" w14:paraId="7C54C2E4" w14:textId="77777777" w:rsidTr="004B1ADC">
        <w:trPr>
          <w:trHeight w:val="1663"/>
        </w:trPr>
        <w:tc>
          <w:tcPr>
            <w:tcW w:w="153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4F5538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Reach</w:t>
            </w:r>
          </w:p>
        </w:tc>
        <w:tc>
          <w:tcPr>
            <w:tcW w:w="454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852387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eligible and high-need target populations:</w:t>
            </w:r>
          </w:p>
          <w:p w14:paraId="03B0D840" w14:textId="77777777" w:rsidR="00D36EEC" w:rsidRPr="0078308D" w:rsidRDefault="00D36EEC" w:rsidP="00D36EEC">
            <w:pPr>
              <w:pStyle w:val="Listeafsnit"/>
              <w:numPr>
                <w:ilvl w:val="1"/>
                <w:numId w:val="9"/>
              </w:numPr>
              <w:snapToGrid w:val="0"/>
              <w:spacing w:after="0" w:line="360" w:lineRule="auto"/>
              <w:ind w:left="462" w:hanging="282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Offered to use the PRO</w:t>
            </w:r>
          </w:p>
          <w:p w14:paraId="3264B970" w14:textId="77777777" w:rsidR="00D36EEC" w:rsidRPr="0078308D" w:rsidRDefault="00D36EEC" w:rsidP="00D36EEC">
            <w:pPr>
              <w:pStyle w:val="Listeafsnit"/>
              <w:numPr>
                <w:ilvl w:val="1"/>
                <w:numId w:val="9"/>
              </w:numPr>
              <w:snapToGrid w:val="0"/>
              <w:spacing w:after="0" w:line="360" w:lineRule="auto"/>
              <w:ind w:left="462" w:hanging="282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ccepting of the PRO</w:t>
            </w:r>
          </w:p>
          <w:p w14:paraId="5D2ABB47" w14:textId="77777777" w:rsidR="00D36EEC" w:rsidRPr="0078308D" w:rsidRDefault="00D36EEC" w:rsidP="00D36EEC">
            <w:pPr>
              <w:pStyle w:val="Listeafsnit"/>
              <w:numPr>
                <w:ilvl w:val="1"/>
                <w:numId w:val="9"/>
              </w:numPr>
              <w:snapToGrid w:val="0"/>
              <w:spacing w:after="0" w:line="360" w:lineRule="auto"/>
              <w:ind w:left="462" w:hanging="282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Completing the PRO questionnaire</w:t>
            </w:r>
          </w:p>
          <w:p w14:paraId="4B5F7878" w14:textId="77777777" w:rsidR="00D36EEC" w:rsidRPr="0078308D" w:rsidRDefault="00D36EEC" w:rsidP="00D36EEC">
            <w:pPr>
              <w:pStyle w:val="Listeafsnit"/>
              <w:numPr>
                <w:ilvl w:val="1"/>
                <w:numId w:val="9"/>
              </w:numPr>
              <w:snapToGrid w:val="0"/>
              <w:spacing w:after="0" w:line="360" w:lineRule="auto"/>
              <w:ind w:left="462" w:hanging="282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Completing the PRO diabetes consultation as planned</w:t>
            </w:r>
          </w:p>
          <w:p w14:paraId="289D8017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 xml:space="preserve">Factors indicative of accessibility for the full population, hereunder vulnerable and hard-to-reach subgroups. </w:t>
            </w:r>
          </w:p>
        </w:tc>
        <w:tc>
          <w:tcPr>
            <w:tcW w:w="373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47CCCB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Estimates by pilot sites from the available information derived from routine pilot testing. Depending on local site set-up:</w:t>
            </w:r>
          </w:p>
          <w:p w14:paraId="06886ACE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Recruitment logs</w:t>
            </w:r>
          </w:p>
          <w:p w14:paraId="3A761942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 xml:space="preserve">HCP registration sheets </w:t>
            </w:r>
          </w:p>
          <w:p w14:paraId="5FB3CA32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Exit questionnaires</w:t>
            </w:r>
          </w:p>
          <w:p w14:paraId="0F60DC79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dministrative data analysis</w:t>
            </w:r>
          </w:p>
          <w:p w14:paraId="11F6CE8C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 data registration</w:t>
            </w:r>
          </w:p>
          <w:p w14:paraId="445E9A5D" w14:textId="77777777" w:rsidR="00D36EEC" w:rsidRPr="0078308D" w:rsidRDefault="00D36EEC" w:rsidP="00D36EEC">
            <w:pPr>
              <w:pStyle w:val="Listeafsnit"/>
              <w:numPr>
                <w:ilvl w:val="0"/>
                <w:numId w:val="1"/>
              </w:numPr>
              <w:snapToGrid w:val="0"/>
              <w:spacing w:after="0" w:line="360" w:lineRule="auto"/>
              <w:ind w:left="408" w:hanging="228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 dashboard and visit use registration</w:t>
            </w:r>
          </w:p>
        </w:tc>
      </w:tr>
      <w:tr w:rsidR="00D36EEC" w:rsidRPr="00404810" w14:paraId="451A6049" w14:textId="77777777" w:rsidTr="004B1ADC">
        <w:trPr>
          <w:trHeight w:val="1271"/>
        </w:trPr>
        <w:tc>
          <w:tcPr>
            <w:tcW w:w="153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C58E40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Efficacy</w:t>
            </w:r>
          </w:p>
        </w:tc>
        <w:tc>
          <w:tcPr>
            <w:tcW w:w="454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EF1CF7" w14:textId="77777777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eparation and active engagement of the PWD</w:t>
            </w:r>
          </w:p>
          <w:p w14:paraId="5B372943" w14:textId="5BC4D6DD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Quality of the dialog and care visit</w:t>
            </w:r>
          </w:p>
          <w:p w14:paraId="6E36E101" w14:textId="77777777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Care/education quality, follow-up, and actions</w:t>
            </w:r>
          </w:p>
          <w:p w14:paraId="4A62D242" w14:textId="77777777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f-care, health, and PWD relevant outcomes</w:t>
            </w:r>
          </w:p>
          <w:p w14:paraId="4C290139" w14:textId="77777777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f-care, clinical and PRO outcomes and health care provision and utilization</w:t>
            </w:r>
          </w:p>
          <w:p w14:paraId="5C20B9FA" w14:textId="77777777" w:rsidR="00D36EEC" w:rsidRPr="0078308D" w:rsidRDefault="00D36EEC" w:rsidP="00D36EEC">
            <w:pPr>
              <w:pStyle w:val="Listeafsnit"/>
              <w:numPr>
                <w:ilvl w:val="0"/>
                <w:numId w:val="3"/>
              </w:numPr>
              <w:snapToGrid w:val="0"/>
              <w:spacing w:after="0" w:line="360" w:lineRule="auto"/>
              <w:ind w:left="37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Exploratory: Benefits expressed by PWD and HCP</w:t>
            </w:r>
          </w:p>
        </w:tc>
        <w:tc>
          <w:tcPr>
            <w:tcW w:w="373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8B9697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ndicators of perceived efficacy and effects by PWD and HCP:</w:t>
            </w:r>
          </w:p>
          <w:p w14:paraId="7C1D18D6" w14:textId="77777777" w:rsidR="00D36EEC" w:rsidRPr="0078308D" w:rsidRDefault="00D36EEC" w:rsidP="00D36EEC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evaluation questionnaires</w:t>
            </w:r>
          </w:p>
          <w:p w14:paraId="034EBEDC" w14:textId="77777777" w:rsidR="00D36EEC" w:rsidRPr="0078308D" w:rsidRDefault="00D36EEC" w:rsidP="00D36EEC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semi-structured patient interviews</w:t>
            </w:r>
          </w:p>
          <w:p w14:paraId="7EFCADCC" w14:textId="77777777" w:rsidR="00D36EEC" w:rsidRPr="0078308D" w:rsidRDefault="00D36EEC" w:rsidP="00D36EEC">
            <w:pPr>
              <w:pStyle w:val="Listeafsnit"/>
              <w:numPr>
                <w:ilvl w:val="0"/>
                <w:numId w:val="2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focus groups and workshops</w:t>
            </w:r>
          </w:p>
          <w:p w14:paraId="3EA46DF0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ected sites: Pre-post clinical chart data, administrative and activity monitoring</w:t>
            </w:r>
          </w:p>
        </w:tc>
      </w:tr>
      <w:tr w:rsidR="00D36EEC" w:rsidRPr="00404810" w14:paraId="543239E9" w14:textId="77777777" w:rsidTr="004B1ADC">
        <w:trPr>
          <w:trHeight w:val="900"/>
        </w:trPr>
        <w:tc>
          <w:tcPr>
            <w:tcW w:w="1530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ECB108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Adoption</w:t>
            </w:r>
            <w:r w:rsidRPr="0078308D">
              <w:rPr>
                <w:b/>
                <w:bCs/>
                <w:szCs w:val="24"/>
                <w:lang w:val="en-US"/>
              </w:rPr>
              <w:br/>
            </w:r>
          </w:p>
        </w:tc>
        <w:tc>
          <w:tcPr>
            <w:tcW w:w="454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503195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HCPs and practices:</w:t>
            </w:r>
          </w:p>
          <w:p w14:paraId="5D8B0B60" w14:textId="77777777" w:rsidR="00D36EEC" w:rsidRPr="0078308D" w:rsidRDefault="00D36EEC" w:rsidP="00D36EEC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nvited to use the PRO Diabetes Tool</w:t>
            </w:r>
          </w:p>
          <w:p w14:paraId="3A405172" w14:textId="77777777" w:rsidR="00D36EEC" w:rsidRPr="0078308D" w:rsidRDefault="00D36EEC" w:rsidP="00D36EEC">
            <w:pPr>
              <w:pStyle w:val="Listeafsnit"/>
              <w:numPr>
                <w:ilvl w:val="0"/>
                <w:numId w:val="4"/>
              </w:num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ccepting of the PRO Diabetes Tool</w:t>
            </w:r>
          </w:p>
          <w:p w14:paraId="508147A6" w14:textId="77777777" w:rsidR="00D36EEC" w:rsidRPr="0078308D" w:rsidRDefault="00D36EEC" w:rsidP="004B1ADC">
            <w:p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3) Using the PRO Diabetes Tool during visits</w:t>
            </w:r>
          </w:p>
        </w:tc>
        <w:tc>
          <w:tcPr>
            <w:tcW w:w="373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A67EDA" w14:textId="77777777" w:rsidR="00D36EEC" w:rsidRPr="0078308D" w:rsidRDefault="00D36EEC" w:rsidP="00D36EEC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Administrative data</w:t>
            </w:r>
          </w:p>
          <w:p w14:paraId="305D38FA" w14:textId="77777777" w:rsidR="00D36EEC" w:rsidRPr="0078308D" w:rsidRDefault="00D36EEC" w:rsidP="00D36EEC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WD post-visit questionnaires (fidelity)</w:t>
            </w:r>
          </w:p>
          <w:p w14:paraId="035FA91D" w14:textId="77777777" w:rsidR="00D36EEC" w:rsidRPr="0078308D" w:rsidRDefault="00D36EEC" w:rsidP="00D36EEC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HCP evaluation questionnaires</w:t>
            </w:r>
          </w:p>
          <w:p w14:paraId="07E76C4B" w14:textId="77777777" w:rsidR="00D36EEC" w:rsidRPr="0078308D" w:rsidRDefault="00D36EEC" w:rsidP="00D36EEC">
            <w:pPr>
              <w:pStyle w:val="Listeafsnit"/>
              <w:numPr>
                <w:ilvl w:val="0"/>
                <w:numId w:val="5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T system meta-data on PRO diabetes usage</w:t>
            </w:r>
          </w:p>
        </w:tc>
      </w:tr>
      <w:tr w:rsidR="00D36EEC" w:rsidRPr="00404810" w14:paraId="00A5660F" w14:textId="77777777" w:rsidTr="004B1ADC">
        <w:trPr>
          <w:trHeight w:val="1591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E4701F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lastRenderedPageBreak/>
              <w:t>Implementation</w:t>
            </w:r>
          </w:p>
        </w:tc>
        <w:tc>
          <w:tcPr>
            <w:tcW w:w="45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AE0BE2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visits where:</w:t>
            </w:r>
          </w:p>
          <w:p w14:paraId="7B0AC6E6" w14:textId="77777777" w:rsidR="00D36EEC" w:rsidRPr="0078308D" w:rsidRDefault="00D36EEC" w:rsidP="00D36EEC">
            <w:pPr>
              <w:pStyle w:val="Listeafsnit"/>
              <w:numPr>
                <w:ilvl w:val="0"/>
                <w:numId w:val="7"/>
              </w:num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s actively use the PRO results in visits (levels of use)</w:t>
            </w:r>
          </w:p>
          <w:p w14:paraId="677D51AD" w14:textId="77777777" w:rsidR="00D36EEC" w:rsidRPr="0078308D" w:rsidRDefault="00D36EEC" w:rsidP="00D36EEC">
            <w:pPr>
              <w:pStyle w:val="Listeafsnit"/>
              <w:numPr>
                <w:ilvl w:val="0"/>
                <w:numId w:val="7"/>
              </w:num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s use a shared screen/PRO dashboard review with PWD</w:t>
            </w:r>
          </w:p>
          <w:p w14:paraId="4DB337E2" w14:textId="77777777" w:rsidR="00D36EEC" w:rsidRPr="0078308D" w:rsidRDefault="00D36EEC" w:rsidP="00D36EEC">
            <w:pPr>
              <w:pStyle w:val="Listeafsnit"/>
              <w:numPr>
                <w:ilvl w:val="0"/>
                <w:numId w:val="7"/>
              </w:numPr>
              <w:snapToGrid w:val="0"/>
              <w:spacing w:after="0" w:line="360" w:lineRule="auto"/>
              <w:ind w:left="462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s who apply the PRO systematically in care processes and planning</w:t>
            </w:r>
          </w:p>
          <w:p w14:paraId="6F73B15D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PWD who receive feedback regarding their PRO data from their HCP</w:t>
            </w:r>
          </w:p>
        </w:tc>
        <w:tc>
          <w:tcPr>
            <w:tcW w:w="37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683BF0" w14:textId="77777777" w:rsidR="00D36EEC" w:rsidRPr="0078308D" w:rsidRDefault="00D36EEC" w:rsidP="00D36EEC">
            <w:pPr>
              <w:pStyle w:val="Listeafsnit"/>
              <w:numPr>
                <w:ilvl w:val="0"/>
                <w:numId w:val="6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patient evaluation questionnaires</w:t>
            </w:r>
          </w:p>
          <w:p w14:paraId="6DD04977" w14:textId="77777777" w:rsidR="00D36EEC" w:rsidRPr="0078308D" w:rsidRDefault="00D36EEC" w:rsidP="00D36EEC">
            <w:pPr>
              <w:pStyle w:val="Listeafsnit"/>
              <w:numPr>
                <w:ilvl w:val="0"/>
                <w:numId w:val="6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HCP evaluation questionnaires</w:t>
            </w:r>
          </w:p>
          <w:p w14:paraId="6A9F4DEB" w14:textId="77777777" w:rsidR="00D36EEC" w:rsidRPr="0078308D" w:rsidRDefault="00D36EEC" w:rsidP="00D36EEC">
            <w:pPr>
              <w:pStyle w:val="Listeafsnit"/>
              <w:numPr>
                <w:ilvl w:val="0"/>
                <w:numId w:val="6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interviews and workshops</w:t>
            </w:r>
          </w:p>
          <w:p w14:paraId="7C7D1B97" w14:textId="77777777" w:rsidR="00D36EEC" w:rsidRPr="0078308D" w:rsidRDefault="00D36EEC" w:rsidP="00D36EEC">
            <w:pPr>
              <w:pStyle w:val="Listeafsnit"/>
              <w:numPr>
                <w:ilvl w:val="0"/>
                <w:numId w:val="6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T meta-data on PRO diabetes tool/data usage</w:t>
            </w:r>
          </w:p>
          <w:p w14:paraId="66986D49" w14:textId="77777777" w:rsidR="00D36EEC" w:rsidRPr="0078308D" w:rsidRDefault="00D36EEC" w:rsidP="00D36EEC">
            <w:pPr>
              <w:pStyle w:val="Listeafsnit"/>
              <w:numPr>
                <w:ilvl w:val="0"/>
                <w:numId w:val="6"/>
              </w:numPr>
              <w:snapToGrid w:val="0"/>
              <w:spacing w:after="0" w:line="360" w:lineRule="auto"/>
              <w:ind w:left="408" w:hanging="27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Select sites: Observations and consultation recordings.</w:t>
            </w:r>
          </w:p>
        </w:tc>
      </w:tr>
      <w:tr w:rsidR="00D36EEC" w:rsidRPr="00404810" w14:paraId="68223D32" w14:textId="77777777" w:rsidTr="004B1ADC">
        <w:trPr>
          <w:trHeight w:val="96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490D70" w14:textId="77777777" w:rsidR="00D36EEC" w:rsidRPr="0078308D" w:rsidRDefault="00D36EEC" w:rsidP="004B1ADC">
            <w:pPr>
              <w:snapToGrid w:val="0"/>
              <w:spacing w:after="0" w:line="360" w:lineRule="auto"/>
              <w:rPr>
                <w:szCs w:val="24"/>
                <w:lang w:val="en-US"/>
              </w:rPr>
            </w:pPr>
            <w:r w:rsidRPr="0078308D">
              <w:rPr>
                <w:b/>
                <w:bCs/>
                <w:szCs w:val="24"/>
                <w:lang w:val="en-US"/>
              </w:rPr>
              <w:t>Maintenance</w:t>
            </w:r>
          </w:p>
        </w:tc>
        <w:tc>
          <w:tcPr>
            <w:tcW w:w="4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195602C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HCPs interested in continuing to use the PRO tool.</w:t>
            </w:r>
          </w:p>
          <w:p w14:paraId="3A975F29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sites interested in continuing to use the PRO tool</w:t>
            </w:r>
          </w:p>
          <w:p w14:paraId="5C2A864E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portion of sites continuing to use PRO tool (resourced, planned)</w:t>
            </w:r>
          </w:p>
          <w:p w14:paraId="666F3314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RO integration into care pathways, workflow, and IT systems</w:t>
            </w:r>
          </w:p>
          <w:p w14:paraId="530770D0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daptation of use of PRO to fit shifting local needs (e.g., virtual care consultations, projects for outreach to specific populations)</w:t>
            </w:r>
          </w:p>
          <w:p w14:paraId="5F7FC0A4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Integration of the PRO in strategies for future care with a realistic budget</w:t>
            </w:r>
          </w:p>
          <w:p w14:paraId="430E2EB1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training/competency plans for onboarding HCPs to use the PRO</w:t>
            </w:r>
          </w:p>
          <w:p w14:paraId="12221159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Resources and activities for ongoing quality assurance of the PRO use</w:t>
            </w:r>
          </w:p>
          <w:p w14:paraId="40003D07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292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Resources and activities for ongoing input from PWD about using the PRO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4320A23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lastRenderedPageBreak/>
              <w:t>End-of-study HCP evaluation questionnaire</w:t>
            </w:r>
          </w:p>
          <w:p w14:paraId="6EBBBD53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workshops</w:t>
            </w:r>
          </w:p>
          <w:p w14:paraId="335B0679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-visit evaluation questionnaires (HCP/PWD)</w:t>
            </w:r>
          </w:p>
          <w:p w14:paraId="46142A65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HCP evaluation interviews and workshops</w:t>
            </w:r>
          </w:p>
          <w:p w14:paraId="0EAB47C0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 xml:space="preserve">User panel meetings, assessments and evaluations </w:t>
            </w:r>
          </w:p>
          <w:p w14:paraId="5BEC492B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Administrative desk research and data</w:t>
            </w:r>
          </w:p>
          <w:p w14:paraId="12BFEE36" w14:textId="77777777" w:rsidR="00D36EEC" w:rsidRPr="0078308D" w:rsidRDefault="00D36EEC" w:rsidP="00D36EEC">
            <w:pPr>
              <w:pStyle w:val="Listeafsnit"/>
              <w:numPr>
                <w:ilvl w:val="0"/>
                <w:numId w:val="8"/>
              </w:numPr>
              <w:snapToGrid w:val="0"/>
              <w:spacing w:after="0" w:line="360" w:lineRule="auto"/>
              <w:ind w:left="338" w:hanging="180"/>
              <w:rPr>
                <w:szCs w:val="24"/>
                <w:lang w:val="en-US"/>
              </w:rPr>
            </w:pPr>
            <w:r w:rsidRPr="0078308D">
              <w:rPr>
                <w:szCs w:val="24"/>
                <w:lang w:val="en-US"/>
              </w:rPr>
              <w:t>Post study interviews and follow-up meetings.</w:t>
            </w:r>
          </w:p>
        </w:tc>
      </w:tr>
    </w:tbl>
    <w:p w14:paraId="04928E1F" w14:textId="77777777" w:rsidR="00D36EEC" w:rsidRDefault="00D36EEC" w:rsidP="00D36EEC">
      <w:pPr>
        <w:rPr>
          <w:b/>
          <w:bCs/>
          <w:lang w:val="en-US"/>
        </w:rPr>
      </w:pPr>
    </w:p>
    <w:p w14:paraId="0562DE68" w14:textId="77777777" w:rsidR="00D36EEC" w:rsidRDefault="00D36EEC" w:rsidP="00D36EEC">
      <w:pPr>
        <w:snapToGrid w:val="0"/>
        <w:spacing w:after="0" w:line="360" w:lineRule="auto"/>
        <w:rPr>
          <w:color w:val="333333"/>
          <w:szCs w:val="24"/>
          <w:shd w:val="clear" w:color="auto" w:fill="FFFFFF"/>
          <w:lang w:val="en-US"/>
        </w:rPr>
      </w:pPr>
      <w:r w:rsidRPr="0078308D">
        <w:rPr>
          <w:color w:val="333333"/>
          <w:szCs w:val="24"/>
          <w:shd w:val="clear" w:color="auto" w:fill="FFFFFF"/>
          <w:lang w:val="en-US"/>
        </w:rPr>
        <w:t xml:space="preserve">This is a Multimedia Appendix to a full manuscript published in the JMIR Research Protocols. For full copyright and citation information see </w:t>
      </w:r>
      <w:hyperlink r:id="rId5" w:history="1">
        <w:r w:rsidRPr="008B18CE">
          <w:rPr>
            <w:rStyle w:val="Hyperlink"/>
            <w:szCs w:val="24"/>
            <w:shd w:val="clear" w:color="auto" w:fill="FFFFFF"/>
            <w:lang w:val="en-US"/>
          </w:rPr>
          <w:t>http://dx.doi.org/10.2196/jmir.28391</w:t>
        </w:r>
      </w:hyperlink>
      <w:r w:rsidRPr="0078308D">
        <w:rPr>
          <w:color w:val="333333"/>
          <w:szCs w:val="24"/>
          <w:shd w:val="clear" w:color="auto" w:fill="FFFFFF"/>
          <w:lang w:val="en-US"/>
        </w:rPr>
        <w:t>.</w:t>
      </w:r>
    </w:p>
    <w:p w14:paraId="3CFAF687" w14:textId="55B4EA2E" w:rsidR="00D36EEC" w:rsidRDefault="00D36EEC" w:rsidP="00D36EEC">
      <w:pPr>
        <w:rPr>
          <w:lang w:val="en-US"/>
        </w:rPr>
      </w:pPr>
      <w:r>
        <w:rPr>
          <w:lang w:val="en-US"/>
        </w:rPr>
        <w:t>Developed by Aalborg University Hospital, Denmark, 2019</w:t>
      </w:r>
      <w:r w:rsidR="00177D07">
        <w:rPr>
          <w:lang w:val="en-US"/>
        </w:rPr>
        <w:t>.</w:t>
      </w:r>
      <w:bookmarkStart w:id="0" w:name="_GoBack"/>
      <w:bookmarkEnd w:id="0"/>
    </w:p>
    <w:p w14:paraId="02D05C1C" w14:textId="77777777" w:rsidR="00D36EEC" w:rsidRDefault="00D36EEC" w:rsidP="00D36EEC">
      <w:pPr>
        <w:rPr>
          <w:b/>
          <w:bCs/>
          <w:lang w:val="en-US"/>
        </w:rPr>
      </w:pPr>
    </w:p>
    <w:p w14:paraId="0E6A4118" w14:textId="77777777" w:rsidR="00D36EEC" w:rsidRDefault="00D36EEC" w:rsidP="00D36EE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8EE3278" w14:textId="77777777" w:rsidR="0075599D" w:rsidRPr="00404810" w:rsidRDefault="0075599D">
      <w:pPr>
        <w:rPr>
          <w:lang w:val="en-US"/>
        </w:rPr>
      </w:pPr>
    </w:p>
    <w:sectPr w:rsidR="0075599D" w:rsidRPr="00404810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F645F"/>
    <w:multiLevelType w:val="hybridMultilevel"/>
    <w:tmpl w:val="CC0EA9D6"/>
    <w:lvl w:ilvl="0" w:tplc="04060011">
      <w:start w:val="3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56C67"/>
    <w:multiLevelType w:val="hybridMultilevel"/>
    <w:tmpl w:val="84368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44E90"/>
    <w:multiLevelType w:val="hybridMultilevel"/>
    <w:tmpl w:val="5C9C5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C35346"/>
    <w:multiLevelType w:val="hybridMultilevel"/>
    <w:tmpl w:val="B3BEE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E02D9B"/>
    <w:multiLevelType w:val="hybridMultilevel"/>
    <w:tmpl w:val="8E3C2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B3AC8"/>
    <w:multiLevelType w:val="hybridMultilevel"/>
    <w:tmpl w:val="7292D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75618"/>
    <w:multiLevelType w:val="hybridMultilevel"/>
    <w:tmpl w:val="56E01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C47CFA"/>
    <w:multiLevelType w:val="hybridMultilevel"/>
    <w:tmpl w:val="316A09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21F00"/>
    <w:multiLevelType w:val="hybridMultilevel"/>
    <w:tmpl w:val="EDE64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7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EC"/>
    <w:rsid w:val="00177D07"/>
    <w:rsid w:val="00404810"/>
    <w:rsid w:val="0075599D"/>
    <w:rsid w:val="00CB6672"/>
    <w:rsid w:val="00D3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72895"/>
  <w15:chartTrackingRefBased/>
  <w15:docId w15:val="{1EFCF3F3-2F91-483B-8328-C4D48F7A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EC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36EEC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D36EEC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77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77D07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2839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6</Words>
  <Characters>2954</Characters>
  <Application>Microsoft Office Word</Application>
  <DocSecurity>0</DocSecurity>
  <Lines>129</Lines>
  <Paragraphs>69</Paragraphs>
  <ScaleCrop>false</ScaleCrop>
  <Company>Region Nordjylland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2</cp:revision>
  <dcterms:created xsi:type="dcterms:W3CDTF">2021-05-26T15:00:00Z</dcterms:created>
  <dcterms:modified xsi:type="dcterms:W3CDTF">2021-05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